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3203738" cy="4274111"/>
            <wp:effectExtent b="0" l="0" r="0" t="0"/>
            <wp:docPr id="1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03738" cy="427411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6_fig. Sr isoscape (RF model) error map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calculation was carried out as reported in the Materials and Methods section of the main text.</w:t>
      </w:r>
    </w:p>
    <w:p w:rsidR="00000000" w:rsidDel="00000000" w:rsidP="00000000" w:rsidRDefault="00000000" w:rsidRPr="00000000" w14:paraId="00000003">
      <w:pPr>
        <w:jc w:val="center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Irr2JMuCADzKR63fEdaLbPF9u3Q==">AMUW2mW02A0mly98miaZl5I0NPu/WbY8M40BXn/jTgTlZuRaHS8/e16bUgfSv5A9qdjiQoZIQwdPLDA3LZPHvVYXXoRLYyTciZc1oMfGSEk1eGZ6abs41o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4:19:00Z</dcterms:created>
  <dc:creator>ELENA ARMAROL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1EDB57536C52489B336099F32EB89F</vt:lpwstr>
  </property>
</Properties>
</file>